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3855E" w14:textId="77777777" w:rsidR="002E2E5A" w:rsidRDefault="002E2E5A">
      <w:pPr>
        <w:rPr>
          <w:rFonts w:ascii="Arial" w:hAnsi="Arial" w:cs="Arial"/>
          <w:sz w:val="32"/>
          <w:szCs w:val="32"/>
        </w:rPr>
      </w:pPr>
      <w:bookmarkStart w:id="0" w:name="_GoBack"/>
      <w:bookmarkEnd w:id="0"/>
    </w:p>
    <w:tbl>
      <w:tblPr>
        <w:tblStyle w:val="TableGrid"/>
        <w:tblpPr w:leftFromText="141" w:rightFromText="141" w:vertAnchor="page" w:horzAnchor="page" w:tblpX="1270" w:tblpY="2345"/>
        <w:tblW w:w="0" w:type="auto"/>
        <w:tblLook w:val="04A0" w:firstRow="1" w:lastRow="0" w:firstColumn="1" w:lastColumn="0" w:noHBand="0" w:noVBand="1"/>
      </w:tblPr>
      <w:tblGrid>
        <w:gridCol w:w="3369"/>
        <w:gridCol w:w="5837"/>
      </w:tblGrid>
      <w:tr w:rsidR="004D4934" w:rsidRPr="00BB3EB4" w14:paraId="1513877A" w14:textId="77777777" w:rsidTr="004D4934">
        <w:tc>
          <w:tcPr>
            <w:tcW w:w="3369" w:type="dxa"/>
          </w:tcPr>
          <w:p w14:paraId="597CF999" w14:textId="77777777" w:rsidR="004D4934" w:rsidRPr="00BB3EB4" w:rsidRDefault="004D4934" w:rsidP="004D4934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Parameter</w:t>
            </w:r>
          </w:p>
        </w:tc>
        <w:tc>
          <w:tcPr>
            <w:tcW w:w="5837" w:type="dxa"/>
          </w:tcPr>
          <w:p w14:paraId="2A803F92" w14:textId="77777777" w:rsidR="004D4934" w:rsidRPr="00BB3EB4" w:rsidRDefault="004D4934" w:rsidP="004D4934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Definition</w:t>
            </w:r>
          </w:p>
        </w:tc>
      </w:tr>
      <w:tr w:rsidR="004D4934" w:rsidRPr="00BB3EB4" w14:paraId="65386C5E" w14:textId="77777777" w:rsidTr="004D4934">
        <w:tc>
          <w:tcPr>
            <w:tcW w:w="3369" w:type="dxa"/>
          </w:tcPr>
          <w:p w14:paraId="29411915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trid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length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[m]</w:t>
            </w:r>
          </w:p>
        </w:tc>
        <w:tc>
          <w:tcPr>
            <w:tcW w:w="5837" w:type="dxa"/>
          </w:tcPr>
          <w:p w14:paraId="416BF23A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istanc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betwee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wo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equential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oint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midstanc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ontact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same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oot</w:t>
            </w:r>
            <w:proofErr w:type="spellEnd"/>
          </w:p>
        </w:tc>
      </w:tr>
      <w:tr w:rsidR="004D4934" w:rsidRPr="00BB3EB4" w14:paraId="3BACD509" w14:textId="77777777" w:rsidTr="004D4934">
        <w:tc>
          <w:tcPr>
            <w:tcW w:w="3369" w:type="dxa"/>
          </w:tcPr>
          <w:p w14:paraId="40A22F0F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trid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time [s]</w:t>
            </w:r>
          </w:p>
        </w:tc>
        <w:tc>
          <w:tcPr>
            <w:tcW w:w="5837" w:type="dxa"/>
          </w:tcPr>
          <w:p w14:paraId="28F43548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Duratio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on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ycle</w:t>
            </w:r>
            <w:proofErr w:type="spellEnd"/>
          </w:p>
        </w:tc>
      </w:tr>
      <w:tr w:rsidR="004D4934" w:rsidRPr="00BB3EB4" w14:paraId="07233165" w14:textId="77777777" w:rsidTr="004D4934">
        <w:tc>
          <w:tcPr>
            <w:tcW w:w="3369" w:type="dxa"/>
          </w:tcPr>
          <w:p w14:paraId="707597DA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velocity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[m/s]</w:t>
            </w:r>
          </w:p>
        </w:tc>
        <w:tc>
          <w:tcPr>
            <w:tcW w:w="5837" w:type="dxa"/>
          </w:tcPr>
          <w:p w14:paraId="6A4F8160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Walking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pee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a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esignate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irection</w:t>
            </w:r>
            <w:proofErr w:type="spellEnd"/>
          </w:p>
        </w:tc>
      </w:tr>
      <w:tr w:rsidR="004D4934" w:rsidRPr="00BB3EB4" w14:paraId="3DFBB453" w14:textId="77777777" w:rsidTr="004D4934">
        <w:tc>
          <w:tcPr>
            <w:tcW w:w="3369" w:type="dxa"/>
          </w:tcPr>
          <w:p w14:paraId="6C2AAA48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adenc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pm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5837" w:type="dxa"/>
          </w:tcPr>
          <w:p w14:paraId="3BD38E02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tep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rate per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minute</w:t>
            </w:r>
            <w:proofErr w:type="spellEnd"/>
          </w:p>
        </w:tc>
      </w:tr>
      <w:tr w:rsidR="004D4934" w:rsidRPr="00BB3EB4" w14:paraId="0421BC35" w14:textId="77777777" w:rsidTr="004D4934">
        <w:tc>
          <w:tcPr>
            <w:tcW w:w="3369" w:type="dxa"/>
          </w:tcPr>
          <w:p w14:paraId="7C41A692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tanc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time [%]</w:t>
            </w:r>
          </w:p>
        </w:tc>
        <w:tc>
          <w:tcPr>
            <w:tcW w:w="5837" w:type="dxa"/>
          </w:tcPr>
          <w:p w14:paraId="7DA027BF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erio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he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oo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i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ontac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loor</w:t>
            </w:r>
            <w:proofErr w:type="spellEnd"/>
          </w:p>
        </w:tc>
      </w:tr>
      <w:tr w:rsidR="004D4934" w:rsidRPr="00BB3EB4" w14:paraId="549B6B82" w14:textId="77777777" w:rsidTr="004D4934">
        <w:tc>
          <w:tcPr>
            <w:tcW w:w="3369" w:type="dxa"/>
          </w:tcPr>
          <w:p w14:paraId="1D3DED6F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Swing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time [%]</w:t>
            </w:r>
          </w:p>
        </w:tc>
        <w:tc>
          <w:tcPr>
            <w:tcW w:w="5837" w:type="dxa"/>
          </w:tcPr>
          <w:p w14:paraId="6BCA8D4B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erio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ycl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he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oo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i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B3EB4">
              <w:rPr>
                <w:rFonts w:ascii="Arial" w:hAnsi="Arial" w:cs="Arial"/>
                <w:i/>
                <w:color w:val="000000" w:themeColor="text1"/>
              </w:rPr>
              <w:t>not</w:t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ontac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loor</w:t>
            </w:r>
            <w:proofErr w:type="spellEnd"/>
          </w:p>
        </w:tc>
      </w:tr>
      <w:tr w:rsidR="004D4934" w:rsidRPr="00BB3EB4" w14:paraId="034A1023" w14:textId="77777777" w:rsidTr="004D4934">
        <w:tc>
          <w:tcPr>
            <w:tcW w:w="3369" w:type="dxa"/>
          </w:tcPr>
          <w:p w14:paraId="69783E67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Foot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clearanc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[cm]</w:t>
            </w:r>
          </w:p>
        </w:tc>
        <w:tc>
          <w:tcPr>
            <w:tcW w:w="5837" w:type="dxa"/>
          </w:tcPr>
          <w:p w14:paraId="44FEF000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Maximum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o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heigh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uring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swing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</w:p>
        </w:tc>
      </w:tr>
      <w:tr w:rsidR="004D4934" w:rsidRPr="00BB3EB4" w14:paraId="038ECCD7" w14:textId="77777777" w:rsidTr="004D4934">
        <w:tc>
          <w:tcPr>
            <w:tcW w:w="3369" w:type="dxa"/>
          </w:tcPr>
          <w:p w14:paraId="4B59C3EA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Heel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-strike angle [°]</w:t>
            </w:r>
          </w:p>
        </w:tc>
        <w:tc>
          <w:tcPr>
            <w:tcW w:w="5837" w:type="dxa"/>
          </w:tcPr>
          <w:p w14:paraId="4DBDC080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Angle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betwee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oo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an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roun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sagittal plane at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heel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-strike</w:t>
            </w:r>
          </w:p>
        </w:tc>
      </w:tr>
      <w:tr w:rsidR="004D4934" w:rsidRPr="00BB3EB4" w14:paraId="6E12E976" w14:textId="77777777" w:rsidTr="004D4934">
        <w:tc>
          <w:tcPr>
            <w:tcW w:w="3369" w:type="dxa"/>
          </w:tcPr>
          <w:p w14:paraId="1854FB85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o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-off angle [°]</w:t>
            </w:r>
          </w:p>
        </w:tc>
        <w:tc>
          <w:tcPr>
            <w:tcW w:w="5837" w:type="dxa"/>
          </w:tcPr>
          <w:p w14:paraId="0F41E5A0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Angle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betwee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foo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an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roun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sagittal plane at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o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-off</w:t>
            </w:r>
          </w:p>
        </w:tc>
      </w:tr>
      <w:tr w:rsidR="004D4934" w:rsidRPr="00BB3EB4" w14:paraId="499E31E1" w14:textId="77777777" w:rsidTr="004D4934">
        <w:tc>
          <w:tcPr>
            <w:tcW w:w="3369" w:type="dxa"/>
          </w:tcPr>
          <w:p w14:paraId="669358DD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variation</w:t>
            </w:r>
            <w:proofErr w:type="spellEnd"/>
          </w:p>
        </w:tc>
        <w:tc>
          <w:tcPr>
            <w:tcW w:w="5837" w:type="dxa"/>
          </w:tcPr>
          <w:p w14:paraId="3DC50002" w14:textId="77777777" w:rsidR="004D4934" w:rsidRPr="00BB3EB4" w:rsidRDefault="004D4934" w:rsidP="004D4934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Magnitude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alteration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in individual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gait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parameters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uring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walking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, also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efine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by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CV: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ratio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standard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deviatio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o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B3EB4">
              <w:rPr>
                <w:rFonts w:ascii="Arial" w:hAnsi="Arial" w:cs="Arial"/>
                <w:color w:val="000000" w:themeColor="text1"/>
              </w:rPr>
              <w:t>mean</w:t>
            </w:r>
            <w:proofErr w:type="spellEnd"/>
            <w:r w:rsidRPr="00BB3EB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0C315737" w14:textId="5BEB930C" w:rsidR="004D4934" w:rsidRDefault="00730324" w:rsidP="004D4934">
      <w:pPr>
        <w:outlineLvl w:val="0"/>
        <w:rPr>
          <w:rFonts w:ascii="Arial" w:hAnsi="Arial" w:cs="Arial"/>
          <w:b/>
          <w:color w:val="000000" w:themeColor="text1"/>
        </w:rPr>
      </w:pPr>
      <w:r w:rsidRPr="00730324">
        <w:rPr>
          <w:rFonts w:ascii="Arial" w:hAnsi="Arial" w:cs="Arial"/>
          <w:b/>
          <w:color w:val="000000" w:themeColor="text1"/>
        </w:rPr>
        <w:t>S1 Table: Summary and definition of gait parameters</w:t>
      </w:r>
    </w:p>
    <w:p w14:paraId="523809D1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</w:p>
    <w:p w14:paraId="4ADD65FA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  <w:r w:rsidRPr="00BB3EB4">
        <w:rPr>
          <w:rFonts w:ascii="Arial" w:hAnsi="Arial" w:cs="Arial"/>
          <w:color w:val="000000" w:themeColor="text1"/>
        </w:rPr>
        <w:t xml:space="preserve">Abbreviations: m=meter; </w:t>
      </w:r>
      <w:proofErr w:type="spellStart"/>
      <w:r w:rsidRPr="00BB3EB4">
        <w:rPr>
          <w:rFonts w:ascii="Arial" w:hAnsi="Arial" w:cs="Arial"/>
          <w:color w:val="000000" w:themeColor="text1"/>
        </w:rPr>
        <w:t>ms</w:t>
      </w:r>
      <w:proofErr w:type="spellEnd"/>
      <w:r w:rsidRPr="00BB3EB4">
        <w:rPr>
          <w:rFonts w:ascii="Arial" w:hAnsi="Arial" w:cs="Arial"/>
          <w:color w:val="000000" w:themeColor="text1"/>
        </w:rPr>
        <w:t xml:space="preserve">=millisecond; </w:t>
      </w:r>
      <w:proofErr w:type="spellStart"/>
      <w:r w:rsidRPr="00BB3EB4">
        <w:rPr>
          <w:rFonts w:ascii="Arial" w:hAnsi="Arial" w:cs="Arial"/>
          <w:color w:val="000000" w:themeColor="text1"/>
        </w:rPr>
        <w:t>spm</w:t>
      </w:r>
      <w:proofErr w:type="spellEnd"/>
      <w:r w:rsidRPr="00BB3EB4">
        <w:rPr>
          <w:rFonts w:ascii="Arial" w:hAnsi="Arial" w:cs="Arial"/>
          <w:color w:val="000000" w:themeColor="text1"/>
        </w:rPr>
        <w:t>=steps per minute; cm=centimeter; CV=coefficient of variation</w:t>
      </w:r>
    </w:p>
    <w:p w14:paraId="2A9DF380" w14:textId="77777777" w:rsidR="00730324" w:rsidRPr="00952B22" w:rsidRDefault="00730324" w:rsidP="00730324">
      <w:pPr>
        <w:rPr>
          <w:b/>
          <w:color w:val="000000" w:themeColor="text1"/>
        </w:rPr>
      </w:pPr>
    </w:p>
    <w:p w14:paraId="08933A83" w14:textId="54EC66D2" w:rsidR="00730324" w:rsidRPr="00952B22" w:rsidRDefault="00730324" w:rsidP="00730324">
      <w:pPr>
        <w:rPr>
          <w:b/>
          <w:color w:val="000000" w:themeColor="text1"/>
        </w:rPr>
      </w:pPr>
    </w:p>
    <w:sectPr w:rsidR="00730324" w:rsidRPr="00952B22" w:rsidSect="009D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E5A"/>
    <w:rsid w:val="000007C5"/>
    <w:rsid w:val="00000B81"/>
    <w:rsid w:val="000103F4"/>
    <w:rsid w:val="00023B32"/>
    <w:rsid w:val="00045809"/>
    <w:rsid w:val="000A7717"/>
    <w:rsid w:val="000B193A"/>
    <w:rsid w:val="000B2305"/>
    <w:rsid w:val="000C559B"/>
    <w:rsid w:val="000D755B"/>
    <w:rsid w:val="000E6338"/>
    <w:rsid w:val="000F3F79"/>
    <w:rsid w:val="00161522"/>
    <w:rsid w:val="00170596"/>
    <w:rsid w:val="00172B1E"/>
    <w:rsid w:val="00191ED9"/>
    <w:rsid w:val="001A0782"/>
    <w:rsid w:val="001A7A97"/>
    <w:rsid w:val="001D09BC"/>
    <w:rsid w:val="001E39DB"/>
    <w:rsid w:val="001E6BB1"/>
    <w:rsid w:val="001F59BD"/>
    <w:rsid w:val="001F744D"/>
    <w:rsid w:val="00200164"/>
    <w:rsid w:val="00225BEB"/>
    <w:rsid w:val="002338E8"/>
    <w:rsid w:val="00235587"/>
    <w:rsid w:val="00237F6E"/>
    <w:rsid w:val="00253570"/>
    <w:rsid w:val="0026032E"/>
    <w:rsid w:val="00276C03"/>
    <w:rsid w:val="0029006B"/>
    <w:rsid w:val="002A2477"/>
    <w:rsid w:val="002D1E0B"/>
    <w:rsid w:val="002E2E5A"/>
    <w:rsid w:val="002F1E63"/>
    <w:rsid w:val="002F60B2"/>
    <w:rsid w:val="00342F88"/>
    <w:rsid w:val="00343538"/>
    <w:rsid w:val="003676F2"/>
    <w:rsid w:val="003A680B"/>
    <w:rsid w:val="003B60AB"/>
    <w:rsid w:val="003B7B1E"/>
    <w:rsid w:val="003D10A0"/>
    <w:rsid w:val="003D20C0"/>
    <w:rsid w:val="003D3ABA"/>
    <w:rsid w:val="003E2419"/>
    <w:rsid w:val="004226FB"/>
    <w:rsid w:val="0043252D"/>
    <w:rsid w:val="004631B7"/>
    <w:rsid w:val="00467666"/>
    <w:rsid w:val="00475D06"/>
    <w:rsid w:val="00491204"/>
    <w:rsid w:val="004971D2"/>
    <w:rsid w:val="004A1797"/>
    <w:rsid w:val="004B3EF3"/>
    <w:rsid w:val="004D326B"/>
    <w:rsid w:val="004D4934"/>
    <w:rsid w:val="004D7A41"/>
    <w:rsid w:val="00504135"/>
    <w:rsid w:val="0050799E"/>
    <w:rsid w:val="00512019"/>
    <w:rsid w:val="005157EC"/>
    <w:rsid w:val="00550237"/>
    <w:rsid w:val="005713A2"/>
    <w:rsid w:val="00572195"/>
    <w:rsid w:val="00572424"/>
    <w:rsid w:val="005A1B11"/>
    <w:rsid w:val="005F5D1F"/>
    <w:rsid w:val="00606900"/>
    <w:rsid w:val="0063468D"/>
    <w:rsid w:val="00642269"/>
    <w:rsid w:val="00662FB2"/>
    <w:rsid w:val="00664EA2"/>
    <w:rsid w:val="0069057C"/>
    <w:rsid w:val="006A1D1D"/>
    <w:rsid w:val="006B0076"/>
    <w:rsid w:val="006B2B48"/>
    <w:rsid w:val="006B7B5E"/>
    <w:rsid w:val="006C1438"/>
    <w:rsid w:val="006D1465"/>
    <w:rsid w:val="006D288C"/>
    <w:rsid w:val="006D2B11"/>
    <w:rsid w:val="006D7E45"/>
    <w:rsid w:val="006F3547"/>
    <w:rsid w:val="0071519D"/>
    <w:rsid w:val="00730324"/>
    <w:rsid w:val="00733899"/>
    <w:rsid w:val="007416C6"/>
    <w:rsid w:val="00742313"/>
    <w:rsid w:val="007C0860"/>
    <w:rsid w:val="007C10E8"/>
    <w:rsid w:val="007C3F6A"/>
    <w:rsid w:val="007D3E7E"/>
    <w:rsid w:val="007E0B88"/>
    <w:rsid w:val="007E5074"/>
    <w:rsid w:val="007F1727"/>
    <w:rsid w:val="00823B06"/>
    <w:rsid w:val="00827AF1"/>
    <w:rsid w:val="00827FC5"/>
    <w:rsid w:val="00830370"/>
    <w:rsid w:val="008379CC"/>
    <w:rsid w:val="00841923"/>
    <w:rsid w:val="008463DA"/>
    <w:rsid w:val="008A6CDD"/>
    <w:rsid w:val="008B0471"/>
    <w:rsid w:val="008C324D"/>
    <w:rsid w:val="008F2F65"/>
    <w:rsid w:val="008F65EC"/>
    <w:rsid w:val="008F7B31"/>
    <w:rsid w:val="00900FDB"/>
    <w:rsid w:val="0090661C"/>
    <w:rsid w:val="009177AA"/>
    <w:rsid w:val="00921E01"/>
    <w:rsid w:val="00934D25"/>
    <w:rsid w:val="00976D0B"/>
    <w:rsid w:val="009B6328"/>
    <w:rsid w:val="009C196A"/>
    <w:rsid w:val="009D6D56"/>
    <w:rsid w:val="009F0183"/>
    <w:rsid w:val="009F373E"/>
    <w:rsid w:val="009F45E4"/>
    <w:rsid w:val="00A25979"/>
    <w:rsid w:val="00A357D5"/>
    <w:rsid w:val="00A43726"/>
    <w:rsid w:val="00A53A6E"/>
    <w:rsid w:val="00A53D00"/>
    <w:rsid w:val="00A803C5"/>
    <w:rsid w:val="00A85C7D"/>
    <w:rsid w:val="00AA20DC"/>
    <w:rsid w:val="00AD07D0"/>
    <w:rsid w:val="00AD1CB4"/>
    <w:rsid w:val="00AE1C03"/>
    <w:rsid w:val="00AE59E9"/>
    <w:rsid w:val="00AE76E5"/>
    <w:rsid w:val="00AF31B0"/>
    <w:rsid w:val="00B32F82"/>
    <w:rsid w:val="00B34024"/>
    <w:rsid w:val="00B358D5"/>
    <w:rsid w:val="00B67C62"/>
    <w:rsid w:val="00B754D4"/>
    <w:rsid w:val="00B77A74"/>
    <w:rsid w:val="00B9051E"/>
    <w:rsid w:val="00B92AF3"/>
    <w:rsid w:val="00B9439F"/>
    <w:rsid w:val="00BB5B08"/>
    <w:rsid w:val="00BC19D1"/>
    <w:rsid w:val="00BC19FD"/>
    <w:rsid w:val="00BC6789"/>
    <w:rsid w:val="00BE1E28"/>
    <w:rsid w:val="00BE2FEB"/>
    <w:rsid w:val="00C20D96"/>
    <w:rsid w:val="00C30131"/>
    <w:rsid w:val="00C62CE7"/>
    <w:rsid w:val="00C63624"/>
    <w:rsid w:val="00C75E4C"/>
    <w:rsid w:val="00CC2EA8"/>
    <w:rsid w:val="00CE0660"/>
    <w:rsid w:val="00CE666B"/>
    <w:rsid w:val="00CF7593"/>
    <w:rsid w:val="00D03C69"/>
    <w:rsid w:val="00D131EA"/>
    <w:rsid w:val="00D262A1"/>
    <w:rsid w:val="00D35849"/>
    <w:rsid w:val="00D90939"/>
    <w:rsid w:val="00D970F4"/>
    <w:rsid w:val="00DA38F8"/>
    <w:rsid w:val="00DB0007"/>
    <w:rsid w:val="00DB0484"/>
    <w:rsid w:val="00DD1FC2"/>
    <w:rsid w:val="00E127D7"/>
    <w:rsid w:val="00E3054E"/>
    <w:rsid w:val="00EC06E8"/>
    <w:rsid w:val="00EF28DF"/>
    <w:rsid w:val="00F34154"/>
    <w:rsid w:val="00F43260"/>
    <w:rsid w:val="00F54229"/>
    <w:rsid w:val="00F55E72"/>
    <w:rsid w:val="00F77283"/>
    <w:rsid w:val="00F807F4"/>
    <w:rsid w:val="00F9229A"/>
    <w:rsid w:val="00FC34B1"/>
    <w:rsid w:val="00FE348D"/>
    <w:rsid w:val="00FE620C"/>
    <w:rsid w:val="00FF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040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24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3</cp:revision>
  <dcterms:created xsi:type="dcterms:W3CDTF">2017-09-07T21:07:00Z</dcterms:created>
  <dcterms:modified xsi:type="dcterms:W3CDTF">2017-09-07T21:10:00Z</dcterms:modified>
</cp:coreProperties>
</file>